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9718E" w14:textId="29BBFFB5" w:rsidR="00251F3A" w:rsidRDefault="001A13D9" w:rsidP="005F7869">
      <w:pPr>
        <w:jc w:val="both"/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07D8EC6A" wp14:editId="39A8683C">
            <wp:simplePos x="0" y="0"/>
            <wp:positionH relativeFrom="margin">
              <wp:posOffset>914400</wp:posOffset>
            </wp:positionH>
            <wp:positionV relativeFrom="paragraph">
              <wp:posOffset>-41031</wp:posOffset>
            </wp:positionV>
            <wp:extent cx="3900139" cy="3903785"/>
            <wp:effectExtent l="0" t="0" r="5715" b="190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533" cy="3925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1A21DB" w14:textId="6EFDF6D0" w:rsidR="00251F3A" w:rsidRDefault="00251F3A" w:rsidP="005F7869">
      <w:pPr>
        <w:jc w:val="both"/>
      </w:pPr>
    </w:p>
    <w:p w14:paraId="388ED2E5" w14:textId="05B61233" w:rsidR="00251F3A" w:rsidRDefault="00251F3A" w:rsidP="005F7869">
      <w:pPr>
        <w:jc w:val="both"/>
      </w:pPr>
    </w:p>
    <w:p w14:paraId="7F640C3E" w14:textId="10924C67" w:rsidR="00251F3A" w:rsidRDefault="00251F3A" w:rsidP="005F7869">
      <w:pPr>
        <w:jc w:val="both"/>
      </w:pPr>
    </w:p>
    <w:p w14:paraId="18451848" w14:textId="6F575190" w:rsidR="00251F3A" w:rsidRDefault="00251F3A" w:rsidP="005F7869">
      <w:pPr>
        <w:jc w:val="both"/>
      </w:pPr>
    </w:p>
    <w:p w14:paraId="6ABFDC2A" w14:textId="5F4CC71C" w:rsidR="00251F3A" w:rsidRDefault="00251F3A" w:rsidP="005F7869">
      <w:pPr>
        <w:jc w:val="both"/>
      </w:pPr>
    </w:p>
    <w:p w14:paraId="660AF5CA" w14:textId="0C070842" w:rsidR="00251F3A" w:rsidRDefault="00251F3A" w:rsidP="005F7869">
      <w:pPr>
        <w:jc w:val="both"/>
      </w:pPr>
    </w:p>
    <w:p w14:paraId="6566E7BE" w14:textId="53A5D18C" w:rsidR="00251F3A" w:rsidRDefault="00251F3A" w:rsidP="005F7869">
      <w:pPr>
        <w:jc w:val="both"/>
      </w:pPr>
    </w:p>
    <w:p w14:paraId="0C3CE73E" w14:textId="473C23E3" w:rsidR="00251F3A" w:rsidRDefault="00251F3A" w:rsidP="005F7869">
      <w:pPr>
        <w:jc w:val="both"/>
      </w:pPr>
    </w:p>
    <w:p w14:paraId="22AA04B3" w14:textId="0B42427C" w:rsidR="00251F3A" w:rsidRDefault="00251F3A" w:rsidP="005F7869">
      <w:pPr>
        <w:jc w:val="both"/>
      </w:pPr>
    </w:p>
    <w:p w14:paraId="0F2454CA" w14:textId="6FCC381D" w:rsidR="00251F3A" w:rsidRDefault="00251F3A" w:rsidP="005F7869">
      <w:pPr>
        <w:jc w:val="both"/>
      </w:pPr>
    </w:p>
    <w:p w14:paraId="792A1D28" w14:textId="43ED5576" w:rsidR="008B1A9C" w:rsidRDefault="008B1A9C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C7B0E1" w14:textId="1F04E716" w:rsidR="008B1A9C" w:rsidRDefault="008B1A9C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FB0410" w14:textId="77777777" w:rsidR="00C22EBA" w:rsidRDefault="00C22EBA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E33FD6" w14:textId="156140AE" w:rsidR="009636BB" w:rsidRDefault="00C22EBA" w:rsidP="00EB432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age. 1</w:t>
      </w:r>
    </w:p>
    <w:p w14:paraId="03E086C8" w14:textId="503C337B" w:rsidR="009636BB" w:rsidRDefault="00C22EBA" w:rsidP="00EB4329">
      <w:pPr>
        <w:jc w:val="center"/>
        <w:rPr>
          <w:rFonts w:ascii="Times New Roman" w:hAnsi="Times New Roman" w:cs="Times New Roman"/>
          <w:sz w:val="24"/>
          <w:szCs w:val="24"/>
        </w:rPr>
      </w:pPr>
      <w:r w:rsidRPr="001E645E">
        <w:rPr>
          <w:noProof/>
        </w:rPr>
        <w:drawing>
          <wp:anchor distT="0" distB="0" distL="114300" distR="114300" simplePos="0" relativeHeight="251663360" behindDoc="0" locked="0" layoutInCell="1" allowOverlap="1" wp14:anchorId="4B701D1F" wp14:editId="165E5108">
            <wp:simplePos x="0" y="0"/>
            <wp:positionH relativeFrom="margin">
              <wp:posOffset>-152400</wp:posOffset>
            </wp:positionH>
            <wp:positionV relativeFrom="page">
              <wp:posOffset>5222631</wp:posOffset>
            </wp:positionV>
            <wp:extent cx="5797062" cy="3535558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158" cy="3540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7011FA6" w14:textId="115A4CAD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65E5D0" w14:textId="13437629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23937A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FD6EE5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AAA546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31A8CB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F0473D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61EC49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27FE8E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6111C1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D5A98A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77CC8A" w14:textId="77777777" w:rsidR="009636BB" w:rsidRDefault="009636BB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61C897" w14:textId="09A87724" w:rsidR="009636BB" w:rsidRDefault="009636BB" w:rsidP="00C22EBA">
      <w:pPr>
        <w:rPr>
          <w:rFonts w:ascii="Times New Roman" w:hAnsi="Times New Roman" w:cs="Times New Roman"/>
          <w:sz w:val="24"/>
          <w:szCs w:val="24"/>
        </w:rPr>
      </w:pPr>
    </w:p>
    <w:p w14:paraId="5F883783" w14:textId="2127D6A2" w:rsidR="0039316C" w:rsidRDefault="00251F3A" w:rsidP="00EB4329">
      <w:pPr>
        <w:jc w:val="center"/>
        <w:rPr>
          <w:rFonts w:ascii="Times New Roman" w:hAnsi="Times New Roman" w:cs="Times New Roman"/>
          <w:sz w:val="24"/>
          <w:szCs w:val="24"/>
        </w:rPr>
      </w:pPr>
      <w:r w:rsidRPr="00C256ED">
        <w:rPr>
          <w:rFonts w:ascii="Times New Roman" w:hAnsi="Times New Roman" w:cs="Times New Roman"/>
          <w:sz w:val="24"/>
          <w:szCs w:val="24"/>
        </w:rPr>
        <w:t>Figure S1</w:t>
      </w:r>
      <w:r w:rsidR="002B5D4B" w:rsidRPr="00C256ED">
        <w:rPr>
          <w:rFonts w:ascii="Times New Roman" w:hAnsi="Times New Roman" w:cs="Times New Roman"/>
          <w:sz w:val="24"/>
          <w:szCs w:val="24"/>
        </w:rPr>
        <w:t xml:space="preserve">. </w:t>
      </w:r>
      <w:r w:rsidR="00C256ED">
        <w:rPr>
          <w:rFonts w:ascii="Times New Roman" w:hAnsi="Times New Roman" w:cs="Times New Roman"/>
          <w:sz w:val="24"/>
          <w:szCs w:val="24"/>
        </w:rPr>
        <w:t xml:space="preserve"> UV-Visible </w:t>
      </w:r>
      <w:r w:rsidR="00EB4329">
        <w:rPr>
          <w:rFonts w:ascii="Times New Roman" w:hAnsi="Times New Roman" w:cs="Times New Roman"/>
          <w:sz w:val="24"/>
          <w:szCs w:val="24"/>
        </w:rPr>
        <w:t>spectrum of CQDs and CQDs + Sn</w:t>
      </w:r>
      <w:r w:rsidR="00EB4329" w:rsidRPr="00EB432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EB4329">
        <w:rPr>
          <w:rFonts w:ascii="Times New Roman" w:hAnsi="Times New Roman" w:cs="Times New Roman"/>
          <w:sz w:val="24"/>
          <w:szCs w:val="24"/>
        </w:rPr>
        <w:t xml:space="preserve"> ion</w:t>
      </w:r>
      <w:r w:rsidR="001A38FF">
        <w:rPr>
          <w:rFonts w:ascii="Times New Roman" w:hAnsi="Times New Roman" w:cs="Times New Roman"/>
          <w:sz w:val="24"/>
          <w:szCs w:val="24"/>
        </w:rPr>
        <w:t>.</w:t>
      </w:r>
    </w:p>
    <w:p w14:paraId="31C7D01B" w14:textId="04B119BD" w:rsidR="00B71500" w:rsidRDefault="00B71500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F2B064" w14:textId="7AB307E2" w:rsidR="00B71500" w:rsidRDefault="00AE505C" w:rsidP="00EB4329">
      <w:pPr>
        <w:jc w:val="center"/>
        <w:rPr>
          <w:rFonts w:ascii="Times New Roman" w:hAnsi="Times New Roman" w:cs="Times New Roman"/>
          <w:sz w:val="24"/>
          <w:szCs w:val="24"/>
        </w:rPr>
      </w:pPr>
      <w:r w:rsidRPr="00C109C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A457B85" wp14:editId="2DA65B0C">
            <wp:simplePos x="0" y="0"/>
            <wp:positionH relativeFrom="margin">
              <wp:posOffset>64478</wp:posOffset>
            </wp:positionH>
            <wp:positionV relativeFrom="page">
              <wp:posOffset>838200</wp:posOffset>
            </wp:positionV>
            <wp:extent cx="5398428" cy="353564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395" cy="3541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B847BE5" w14:textId="6442CBEB" w:rsidR="00B71500" w:rsidRDefault="00B71500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FB01E2" w14:textId="44FBE26E" w:rsidR="00B71500" w:rsidRDefault="00B71500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DAFA87" w14:textId="6D01F33A" w:rsidR="00B71500" w:rsidRDefault="00B71500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1BDB43" w14:textId="39B9AD98" w:rsidR="00B71500" w:rsidRDefault="00B71500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D39F86" w14:textId="3A59A4B4" w:rsidR="00B71500" w:rsidRDefault="00B71500" w:rsidP="00EB432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83E49F" w14:textId="026513BE" w:rsidR="004846CF" w:rsidRDefault="004846CF" w:rsidP="00C74103">
      <w:pPr>
        <w:rPr>
          <w:rFonts w:ascii="Times New Roman" w:hAnsi="Times New Roman" w:cs="Times New Roman"/>
          <w:sz w:val="24"/>
          <w:szCs w:val="24"/>
        </w:rPr>
      </w:pPr>
    </w:p>
    <w:p w14:paraId="40A9ED35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F9775B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94F8EF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214E6E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6E2C100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161B8D" w14:textId="4DF76020" w:rsidR="004846CF" w:rsidRDefault="00B71500" w:rsidP="00C7410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="00B94583">
        <w:rPr>
          <w:rFonts w:ascii="Times New Roman" w:hAnsi="Times New Roman" w:cs="Times New Roman"/>
          <w:sz w:val="24"/>
          <w:szCs w:val="24"/>
        </w:rPr>
        <w:t>Pl intensity of CQDs in various c</w:t>
      </w:r>
      <w:r w:rsidR="001A38FF">
        <w:rPr>
          <w:rFonts w:ascii="Times New Roman" w:hAnsi="Times New Roman" w:cs="Times New Roman"/>
          <w:sz w:val="24"/>
          <w:szCs w:val="24"/>
        </w:rPr>
        <w:t>oncentrations of Sn</w:t>
      </w:r>
      <w:r w:rsidR="001A38FF" w:rsidRPr="001A38FF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1A38FF">
        <w:rPr>
          <w:rFonts w:ascii="Times New Roman" w:hAnsi="Times New Roman" w:cs="Times New Roman"/>
          <w:sz w:val="24"/>
          <w:szCs w:val="24"/>
        </w:rPr>
        <w:t>.</w:t>
      </w:r>
    </w:p>
    <w:p w14:paraId="13416181" w14:textId="0BA2543A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994156" w14:textId="42A932BE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  <w:r w:rsidRPr="008E088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1D3E066B" wp14:editId="2854C603">
            <wp:simplePos x="0" y="0"/>
            <wp:positionH relativeFrom="margin">
              <wp:posOffset>64477</wp:posOffset>
            </wp:positionH>
            <wp:positionV relativeFrom="paragraph">
              <wp:posOffset>15142</wp:posOffset>
            </wp:positionV>
            <wp:extent cx="5586046" cy="353568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226" cy="354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56591B1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5D3960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8ED087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459A14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779B71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85CCD3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365224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906A60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D9ACD1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8CEF98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0265B1" w14:textId="77777777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910991" w14:textId="59456178" w:rsidR="004846CF" w:rsidRDefault="004846CF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FC7417" w14:textId="3FF071D1" w:rsidR="008E0886" w:rsidRDefault="00383B62" w:rsidP="008E088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. </w:t>
      </w:r>
      <w:r w:rsidR="000E3F8B">
        <w:rPr>
          <w:rFonts w:ascii="Times New Roman" w:hAnsi="Times New Roman" w:cs="Times New Roman"/>
          <w:sz w:val="24"/>
          <w:szCs w:val="24"/>
        </w:rPr>
        <w:t>I</w:t>
      </w:r>
      <w:r w:rsidR="007664E3">
        <w:rPr>
          <w:rFonts w:ascii="Times New Roman" w:hAnsi="Times New Roman" w:cs="Times New Roman"/>
          <w:sz w:val="24"/>
          <w:szCs w:val="24"/>
        </w:rPr>
        <w:t>/I</w:t>
      </w:r>
      <w:r w:rsidR="007664E3" w:rsidRPr="007664E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7664E3">
        <w:rPr>
          <w:rFonts w:ascii="Times New Roman" w:hAnsi="Times New Roman" w:cs="Times New Roman"/>
          <w:sz w:val="24"/>
          <w:szCs w:val="24"/>
        </w:rPr>
        <w:t xml:space="preserve"> </w:t>
      </w:r>
      <w:r w:rsidR="001B6FB7">
        <w:rPr>
          <w:rFonts w:ascii="Times New Roman" w:hAnsi="Times New Roman" w:cs="Times New Roman"/>
          <w:sz w:val="24"/>
          <w:szCs w:val="24"/>
        </w:rPr>
        <w:t>vs concentrations of Sn</w:t>
      </w:r>
      <w:r w:rsidR="001B6FB7" w:rsidRPr="001B6FB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054FCB">
        <w:rPr>
          <w:rFonts w:ascii="Times New Roman" w:hAnsi="Times New Roman" w:cs="Times New Roman"/>
          <w:sz w:val="24"/>
          <w:szCs w:val="24"/>
        </w:rPr>
        <w:t xml:space="preserve"> (I</w:t>
      </w:r>
      <w:r w:rsidR="008C203E" w:rsidRPr="008C203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8C203E">
        <w:rPr>
          <w:rFonts w:ascii="Times New Roman" w:hAnsi="Times New Roman" w:cs="Times New Roman"/>
          <w:sz w:val="24"/>
          <w:szCs w:val="24"/>
        </w:rPr>
        <w:t xml:space="preserve"> is the Pl intensity of blank sample and I </w:t>
      </w:r>
      <w:r w:rsidR="003D6673">
        <w:rPr>
          <w:rFonts w:ascii="Times New Roman" w:hAnsi="Times New Roman" w:cs="Times New Roman"/>
          <w:sz w:val="24"/>
          <w:szCs w:val="24"/>
        </w:rPr>
        <w:t>is the Pl intensity of CQDs in various concentrations of Sn</w:t>
      </w:r>
      <w:r w:rsidR="003D6673" w:rsidRPr="003D667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F73C7">
        <w:rPr>
          <w:rFonts w:ascii="Times New Roman" w:hAnsi="Times New Roman" w:cs="Times New Roman"/>
          <w:sz w:val="24"/>
          <w:szCs w:val="24"/>
        </w:rPr>
        <w:t>)</w:t>
      </w:r>
      <w:r w:rsidR="003D6673">
        <w:rPr>
          <w:rFonts w:ascii="Times New Roman" w:hAnsi="Times New Roman" w:cs="Times New Roman"/>
          <w:sz w:val="24"/>
          <w:szCs w:val="24"/>
        </w:rPr>
        <w:t>.</w:t>
      </w:r>
    </w:p>
    <w:p w14:paraId="656E4B85" w14:textId="206A3374" w:rsidR="00782672" w:rsidRDefault="0078267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12F3A1" w14:textId="171EBA6D" w:rsidR="00782672" w:rsidRDefault="0078267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987D6D" w14:textId="1ECCCDDD" w:rsidR="00782672" w:rsidRDefault="00AE505C" w:rsidP="008E088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3695239F" wp14:editId="5D4EC5ED">
            <wp:simplePos x="0" y="0"/>
            <wp:positionH relativeFrom="margin">
              <wp:align>center</wp:align>
            </wp:positionH>
            <wp:positionV relativeFrom="paragraph">
              <wp:posOffset>20955</wp:posOffset>
            </wp:positionV>
            <wp:extent cx="5057140" cy="3396343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502" cy="3405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6A3484" w14:textId="527FA458" w:rsidR="007655C4" w:rsidRDefault="007655C4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202087" w14:textId="5AA4BE52" w:rsidR="007655C4" w:rsidRDefault="007655C4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D3EE68" w14:textId="56EAE8B9" w:rsidR="00782672" w:rsidRDefault="0078267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C6CE28" w14:textId="4FBBC11A" w:rsidR="00782672" w:rsidRDefault="0078267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D7FCAF" w14:textId="1AB78AC2" w:rsidR="00782672" w:rsidRDefault="0078267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5D0737" w14:textId="2098B019" w:rsidR="00782672" w:rsidRDefault="0078267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087F82" w14:textId="272BFA99" w:rsidR="00782672" w:rsidRDefault="0078267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3BD7E7" w14:textId="2FD5360A" w:rsidR="00782672" w:rsidRDefault="0078267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19ED0F" w14:textId="507CC793" w:rsidR="00782672" w:rsidRDefault="0078267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DF0322" w14:textId="77777777" w:rsidR="008F5702" w:rsidRDefault="008F570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54C255" w14:textId="77777777" w:rsidR="008F5702" w:rsidRDefault="008F5702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78242B" w14:textId="5587EB25" w:rsidR="00782672" w:rsidRDefault="00280ABF" w:rsidP="008E088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Illustration of </w:t>
      </w:r>
      <w:r w:rsidR="00CC0ECD">
        <w:rPr>
          <w:rFonts w:ascii="Times New Roman" w:hAnsi="Times New Roman" w:cs="Times New Roman"/>
          <w:sz w:val="24"/>
          <w:szCs w:val="24"/>
        </w:rPr>
        <w:t xml:space="preserve">π-π* and n-π* </w:t>
      </w:r>
      <w:r w:rsidR="00AE505C">
        <w:rPr>
          <w:rFonts w:ascii="Times New Roman" w:hAnsi="Times New Roman" w:cs="Times New Roman"/>
          <w:sz w:val="24"/>
          <w:szCs w:val="24"/>
        </w:rPr>
        <w:t>transitions.</w:t>
      </w:r>
    </w:p>
    <w:p w14:paraId="33CFD52B" w14:textId="43B14D16" w:rsidR="001A13D9" w:rsidRDefault="001A13D9" w:rsidP="004846CF">
      <w:pPr>
        <w:rPr>
          <w:rFonts w:ascii="Times New Roman" w:hAnsi="Times New Roman" w:cs="Times New Roman"/>
          <w:sz w:val="24"/>
          <w:szCs w:val="24"/>
        </w:rPr>
      </w:pPr>
    </w:p>
    <w:p w14:paraId="2585E05D" w14:textId="1CAC189B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CE1552" w14:textId="1138C0E9" w:rsidR="00B118ED" w:rsidRDefault="00AE505C" w:rsidP="008E0886">
      <w:pPr>
        <w:jc w:val="center"/>
        <w:rPr>
          <w:rFonts w:ascii="Times New Roman" w:hAnsi="Times New Roman" w:cs="Times New Roman"/>
          <w:sz w:val="24"/>
          <w:szCs w:val="24"/>
        </w:rPr>
      </w:pPr>
      <w:r w:rsidRPr="0009381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0BCBD34" wp14:editId="60C1BA6B">
            <wp:simplePos x="0" y="0"/>
            <wp:positionH relativeFrom="margin">
              <wp:posOffset>145513</wp:posOffset>
            </wp:positionH>
            <wp:positionV relativeFrom="page">
              <wp:posOffset>4981624</wp:posOffset>
            </wp:positionV>
            <wp:extent cx="5251840" cy="3985179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840" cy="3985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1514A2" w14:textId="1D461094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11D868" w14:textId="23532A4A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6B3317" w14:textId="31C6C313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920370" w14:textId="16345090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30862B" w14:textId="690E4DE4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E80E6D" w14:textId="232F5F6F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B08610" w14:textId="7DB38C39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6CEF19" w14:textId="20328453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C134DC" w14:textId="63A1EF7A" w:rsidR="00B118ED" w:rsidRDefault="00B118ED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EF72F3" w14:textId="577E3362" w:rsidR="00B118ED" w:rsidRDefault="00B118ED" w:rsidP="00B118ED">
      <w:pPr>
        <w:rPr>
          <w:rFonts w:ascii="Times New Roman" w:hAnsi="Times New Roman" w:cs="Times New Roman"/>
          <w:sz w:val="24"/>
          <w:szCs w:val="24"/>
        </w:rPr>
      </w:pPr>
    </w:p>
    <w:p w14:paraId="3659CC3D" w14:textId="77777777" w:rsidR="00AE505C" w:rsidRDefault="00AE505C" w:rsidP="00B118ED">
      <w:pPr>
        <w:rPr>
          <w:rFonts w:ascii="Times New Roman" w:hAnsi="Times New Roman" w:cs="Times New Roman"/>
          <w:sz w:val="24"/>
          <w:szCs w:val="24"/>
        </w:rPr>
      </w:pPr>
    </w:p>
    <w:p w14:paraId="76F13A63" w14:textId="77777777" w:rsidR="00AE505C" w:rsidRDefault="00AE505C" w:rsidP="00B118E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51EE19" w14:textId="77777777" w:rsidR="00B77379" w:rsidRDefault="00B77379" w:rsidP="00B118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\</w:t>
      </w:r>
    </w:p>
    <w:p w14:paraId="662AE4F0" w14:textId="6CEC7BB0" w:rsidR="00782672" w:rsidRDefault="00D16661" w:rsidP="00B118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AE505C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C0853">
        <w:rPr>
          <w:rFonts w:ascii="Times New Roman" w:hAnsi="Times New Roman" w:cs="Times New Roman"/>
          <w:sz w:val="24"/>
          <w:szCs w:val="24"/>
        </w:rPr>
        <w:t xml:space="preserve">FTIR spectrum of CQDs and </w:t>
      </w:r>
      <w:r w:rsidR="000B656C">
        <w:rPr>
          <w:rFonts w:ascii="Times New Roman" w:hAnsi="Times New Roman" w:cs="Times New Roman"/>
          <w:sz w:val="24"/>
          <w:szCs w:val="24"/>
        </w:rPr>
        <w:t>CQDs with Sn</w:t>
      </w:r>
      <w:r w:rsidR="000B656C" w:rsidRPr="000B656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0B656C">
        <w:rPr>
          <w:rFonts w:ascii="Times New Roman" w:hAnsi="Times New Roman" w:cs="Times New Roman"/>
          <w:sz w:val="24"/>
          <w:szCs w:val="24"/>
        </w:rPr>
        <w:t xml:space="preserve"> ion.</w:t>
      </w:r>
    </w:p>
    <w:p w14:paraId="39ED626A" w14:textId="26B1C590" w:rsidR="00782672" w:rsidRDefault="00B77379" w:rsidP="008E0886">
      <w:pPr>
        <w:jc w:val="center"/>
        <w:rPr>
          <w:rFonts w:ascii="Times New Roman" w:hAnsi="Times New Roman" w:cs="Times New Roman"/>
          <w:sz w:val="24"/>
          <w:szCs w:val="24"/>
        </w:rPr>
      </w:pPr>
      <w:r w:rsidRPr="000E09F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 wp14:anchorId="4FEA8AA9" wp14:editId="690E172C">
            <wp:simplePos x="0" y="0"/>
            <wp:positionH relativeFrom="margin">
              <wp:posOffset>342537</wp:posOffset>
            </wp:positionH>
            <wp:positionV relativeFrom="paragraph">
              <wp:posOffset>-286022</wp:posOffset>
            </wp:positionV>
            <wp:extent cx="4805777" cy="430911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777" cy="430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4F8B80" w14:textId="44E1D4E9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66E42F" w14:textId="2528923D" w:rsidR="00AE505C" w:rsidRDefault="00AE505C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2D2EFD" w14:textId="458E8B0E" w:rsidR="00AE505C" w:rsidRDefault="00AE505C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9CB0B1" w14:textId="7127F1AD" w:rsidR="00AE505C" w:rsidRDefault="00AE505C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3759578" w14:textId="6EA95DFF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A492A9" w14:textId="2E37E7F0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E81E62" w14:textId="2A58B92E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E7F09F" w14:textId="760B2277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2851DA" w14:textId="7448CFE7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EA0A8A" w14:textId="27E08A3E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23ABEA" w14:textId="14A76B82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5AFDF6" w14:textId="5C6BEEA4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B300FD" w14:textId="52FAE23E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8277AD" w14:textId="529B2B65" w:rsidR="001A13D9" w:rsidRDefault="001A13D9" w:rsidP="008E088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5DD7AC" w14:textId="0593356C" w:rsidR="002446C3" w:rsidRPr="003D6673" w:rsidRDefault="002446C3" w:rsidP="008E088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170B3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Zoomed view of FTIR</w:t>
      </w:r>
      <w:r w:rsidR="00AE63E6">
        <w:rPr>
          <w:rFonts w:ascii="Times New Roman" w:hAnsi="Times New Roman" w:cs="Times New Roman"/>
          <w:sz w:val="24"/>
          <w:szCs w:val="24"/>
        </w:rPr>
        <w:t>.</w:t>
      </w:r>
    </w:p>
    <w:sectPr w:rsidR="002446C3" w:rsidRPr="003D6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tTA2Mrc0sjSzNDZT0lEKTi0uzszPAykwrQUAoIw36SwAAAA="/>
  </w:docVars>
  <w:rsids>
    <w:rsidRoot w:val="00A60E9E"/>
    <w:rsid w:val="00054FCB"/>
    <w:rsid w:val="00093815"/>
    <w:rsid w:val="000B656C"/>
    <w:rsid w:val="000D5086"/>
    <w:rsid w:val="000E09F2"/>
    <w:rsid w:val="000E3F8B"/>
    <w:rsid w:val="00170B3A"/>
    <w:rsid w:val="001A13D9"/>
    <w:rsid w:val="001A38FF"/>
    <w:rsid w:val="001B6FB7"/>
    <w:rsid w:val="001E645E"/>
    <w:rsid w:val="001F7341"/>
    <w:rsid w:val="002446C3"/>
    <w:rsid w:val="00251F3A"/>
    <w:rsid w:val="00280ABF"/>
    <w:rsid w:val="002B5D4B"/>
    <w:rsid w:val="00383B62"/>
    <w:rsid w:val="0039316C"/>
    <w:rsid w:val="003D6673"/>
    <w:rsid w:val="004846CF"/>
    <w:rsid w:val="004A36D9"/>
    <w:rsid w:val="004A5AB6"/>
    <w:rsid w:val="004F4625"/>
    <w:rsid w:val="005177DC"/>
    <w:rsid w:val="00523901"/>
    <w:rsid w:val="00577D92"/>
    <w:rsid w:val="005F7869"/>
    <w:rsid w:val="006C0853"/>
    <w:rsid w:val="00762811"/>
    <w:rsid w:val="007655C4"/>
    <w:rsid w:val="007664E3"/>
    <w:rsid w:val="00782672"/>
    <w:rsid w:val="007A3223"/>
    <w:rsid w:val="008B1A9C"/>
    <w:rsid w:val="008C203E"/>
    <w:rsid w:val="008E0886"/>
    <w:rsid w:val="008F5702"/>
    <w:rsid w:val="009636BB"/>
    <w:rsid w:val="00986ABB"/>
    <w:rsid w:val="009D23BD"/>
    <w:rsid w:val="00A60E9E"/>
    <w:rsid w:val="00AD1388"/>
    <w:rsid w:val="00AE505C"/>
    <w:rsid w:val="00AE63E6"/>
    <w:rsid w:val="00B118ED"/>
    <w:rsid w:val="00B71500"/>
    <w:rsid w:val="00B77379"/>
    <w:rsid w:val="00B94583"/>
    <w:rsid w:val="00C0104C"/>
    <w:rsid w:val="00C109C5"/>
    <w:rsid w:val="00C22EBA"/>
    <w:rsid w:val="00C256ED"/>
    <w:rsid w:val="00C74103"/>
    <w:rsid w:val="00CC0ECD"/>
    <w:rsid w:val="00CF73C7"/>
    <w:rsid w:val="00D16661"/>
    <w:rsid w:val="00E66051"/>
    <w:rsid w:val="00EB4329"/>
    <w:rsid w:val="00F10864"/>
    <w:rsid w:val="00F56693"/>
    <w:rsid w:val="00F8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D28B"/>
  <w15:chartTrackingRefBased/>
  <w15:docId w15:val="{ABE3EC54-C3B7-4CED-A743-5649D0D82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Kumar</dc:creator>
  <cp:keywords/>
  <dc:description/>
  <cp:lastModifiedBy>Avinash Kumar</cp:lastModifiedBy>
  <cp:revision>2</cp:revision>
  <dcterms:created xsi:type="dcterms:W3CDTF">2022-12-07T07:13:00Z</dcterms:created>
  <dcterms:modified xsi:type="dcterms:W3CDTF">2022-12-07T07:13:00Z</dcterms:modified>
</cp:coreProperties>
</file>